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75636" w14:textId="77777777" w:rsidR="00F4794E" w:rsidRPr="00554598" w:rsidRDefault="00F4794E">
      <w:pPr>
        <w:rPr>
          <w:rFonts w:ascii="Arial" w:hAnsi="Arial" w:cs="Arial"/>
        </w:rPr>
      </w:pPr>
      <w:bookmarkStart w:id="0" w:name="_Hlk154347138"/>
      <w:r w:rsidRPr="00554598">
        <w:rPr>
          <w:rFonts w:ascii="Arial" w:hAnsi="Arial" w:cs="Arial"/>
          <w:b/>
          <w:sz w:val="24"/>
          <w:szCs w:val="24"/>
        </w:rPr>
        <w:t xml:space="preserve">Supplementary table </w:t>
      </w:r>
      <w:bookmarkEnd w:id="0"/>
      <w:r w:rsidRPr="00554598">
        <w:rPr>
          <w:rFonts w:ascii="Arial" w:hAnsi="Arial" w:cs="Arial"/>
          <w:b/>
          <w:sz w:val="24"/>
          <w:szCs w:val="24"/>
        </w:rPr>
        <w:t>3</w:t>
      </w:r>
      <w:r w:rsidRPr="00554598">
        <w:rPr>
          <w:rFonts w:ascii="Arial" w:hAnsi="Arial" w:cs="Arial"/>
          <w:sz w:val="24"/>
          <w:szCs w:val="24"/>
        </w:rPr>
        <w:t xml:space="preserve"> Top10 enriched biological processes of nearest genes of the causal SNPs from four MS datasets</w:t>
      </w:r>
      <w:r w:rsidR="0028615C" w:rsidRPr="00554598">
        <w:rPr>
          <w:rFonts w:ascii="Arial" w:hAnsi="Arial" w:cs="Arial"/>
          <w:sz w:val="24"/>
          <w:szCs w:val="24"/>
        </w:rPr>
        <w:t xml:space="preserve"> that indirectly associated with the immune response and inflammation</w:t>
      </w:r>
    </w:p>
    <w:tbl>
      <w:tblPr>
        <w:tblW w:w="14132" w:type="dxa"/>
        <w:tblLook w:val="04A0" w:firstRow="1" w:lastRow="0" w:firstColumn="1" w:lastColumn="0" w:noHBand="0" w:noVBand="1"/>
      </w:tblPr>
      <w:tblGrid>
        <w:gridCol w:w="1385"/>
        <w:gridCol w:w="2284"/>
        <w:gridCol w:w="738"/>
        <w:gridCol w:w="1118"/>
        <w:gridCol w:w="1057"/>
        <w:gridCol w:w="1817"/>
        <w:gridCol w:w="1057"/>
        <w:gridCol w:w="1231"/>
        <w:gridCol w:w="3453"/>
      </w:tblGrid>
      <w:tr w:rsidR="00F4794E" w:rsidRPr="00F4794E" w14:paraId="059FCD29" w14:textId="77777777" w:rsidTr="0017225B">
        <w:trPr>
          <w:trHeight w:val="285"/>
        </w:trPr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308CC" w14:textId="77777777" w:rsidR="000E4E5B" w:rsidRPr="0017225B" w:rsidRDefault="000E4E5B" w:rsidP="000E4E5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7225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eneSet</w:t>
            </w:r>
            <w:proofErr w:type="spellEnd"/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2FE9" w14:textId="77777777" w:rsidR="000E4E5B" w:rsidRPr="0017225B" w:rsidRDefault="000E4E5B" w:rsidP="000E4E5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7225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BCCA8" w14:textId="77777777" w:rsidR="000E4E5B" w:rsidRPr="0017225B" w:rsidRDefault="000E4E5B" w:rsidP="000E4E5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7225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72472" w14:textId="77777777" w:rsidR="000E4E5B" w:rsidRPr="0017225B" w:rsidRDefault="000E4E5B" w:rsidP="000E4E5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7225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Overlap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F3F8" w14:textId="77777777" w:rsidR="000E4E5B" w:rsidRPr="0017225B" w:rsidRDefault="000E4E5B" w:rsidP="000E4E5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7225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xpect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540AA" w14:textId="77777777" w:rsidR="000E4E5B" w:rsidRPr="0017225B" w:rsidRDefault="000E4E5B" w:rsidP="000E4E5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7225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nrichmentRatio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EB637" w14:textId="77777777" w:rsidR="000E4E5B" w:rsidRPr="0017225B" w:rsidRDefault="000E4E5B" w:rsidP="000E4E5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7225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2A95" w14:textId="77777777" w:rsidR="000E4E5B" w:rsidRPr="0017225B" w:rsidRDefault="000E4E5B" w:rsidP="000E4E5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7225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5E5C" w14:textId="77777777" w:rsidR="000E4E5B" w:rsidRPr="0017225B" w:rsidRDefault="000E4E5B" w:rsidP="000E4E5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7225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F4794E" w:rsidRPr="00F4794E" w14:paraId="73075901" w14:textId="77777777" w:rsidTr="0017225B">
        <w:trPr>
          <w:trHeight w:val="285"/>
        </w:trPr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5A49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8356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8BCC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ymmetric cell divisio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CC73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5295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133D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1066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07C3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4.3782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C6BE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1E-04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2716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6646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5C73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U5F</w:t>
            </w:r>
            <w:proofErr w:type="gramStart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;RGS</w:t>
            </w:r>
            <w:proofErr w:type="gramEnd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F4794E" w:rsidRPr="00F4794E" w14:paraId="318BE684" w14:textId="77777777" w:rsidTr="0017225B">
        <w:trPr>
          <w:trHeight w:val="8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6229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4801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C731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ositol lipid-mediated signalin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65DD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9891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D5E2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5629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0576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705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48DA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0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8385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6287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8B96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PK</w:t>
            </w:r>
            <w:proofErr w:type="gramStart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;PIK</w:t>
            </w:r>
            <w:proofErr w:type="gramEnd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R2;ZFP36L1</w:t>
            </w:r>
          </w:p>
        </w:tc>
      </w:tr>
      <w:tr w:rsidR="00F4794E" w:rsidRPr="00F4794E" w14:paraId="794181BD" w14:textId="77777777" w:rsidTr="0017225B">
        <w:trPr>
          <w:trHeight w:val="2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1471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7084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1FA0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sponse to epidermal growth facto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F82C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688F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EEC0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745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FA15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.824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C701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4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6055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6287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772A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PK</w:t>
            </w:r>
            <w:proofErr w:type="gramStart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;ZFP</w:t>
            </w:r>
            <w:proofErr w:type="gramEnd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L1</w:t>
            </w:r>
          </w:p>
        </w:tc>
      </w:tr>
      <w:tr w:rsidR="00F4794E" w:rsidRPr="00F4794E" w14:paraId="3655B48E" w14:textId="77777777" w:rsidTr="0017225B">
        <w:trPr>
          <w:trHeight w:val="2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16AF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6191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2E7C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cess utilizing autophagic mechanis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2F00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F8AD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F16B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47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7747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44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BDBA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56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67BC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0537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3EA3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LEC16</w:t>
            </w:r>
            <w:proofErr w:type="gramStart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;MAPK</w:t>
            </w:r>
            <w:proofErr w:type="gramEnd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;PIK3R2;VMP1</w:t>
            </w:r>
          </w:p>
        </w:tc>
      </w:tr>
      <w:tr w:rsidR="00F4794E" w:rsidRPr="00F4794E" w14:paraId="3196B70B" w14:textId="77777777" w:rsidTr="0017225B">
        <w:trPr>
          <w:trHeight w:val="2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850E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690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18EB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agocytosi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B701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6DB6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E2D8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696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3887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1149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9EDC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57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35AA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0537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8922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PK</w:t>
            </w:r>
            <w:proofErr w:type="gramStart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;ELMO</w:t>
            </w:r>
            <w:proofErr w:type="gramEnd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;PIK3R2</w:t>
            </w:r>
          </w:p>
        </w:tc>
      </w:tr>
      <w:tr w:rsidR="00F4794E" w:rsidRPr="00F4794E" w14:paraId="0C18EBEC" w14:textId="77777777" w:rsidTr="0017225B">
        <w:trPr>
          <w:trHeight w:val="2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4BA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749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BB91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ndoderm developmen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773A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C5D6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6D72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1494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8BED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.399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D0F3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58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C98C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0537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06CE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U5F</w:t>
            </w:r>
            <w:proofErr w:type="gramStart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;ZFP</w:t>
            </w:r>
            <w:proofErr w:type="gramEnd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L1</w:t>
            </w:r>
          </w:p>
        </w:tc>
      </w:tr>
      <w:tr w:rsidR="00F4794E" w:rsidRPr="00F4794E" w14:paraId="2C1F4902" w14:textId="77777777" w:rsidTr="0017225B">
        <w:trPr>
          <w:trHeight w:val="2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8378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1060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580D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ttranscriptional regulation of gene expressio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D32D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20C4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DA9D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49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A9F3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2986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C538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61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A539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0537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582C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PK</w:t>
            </w:r>
            <w:proofErr w:type="gramStart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;POU</w:t>
            </w:r>
            <w:proofErr w:type="gramEnd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F1;TSFM;ZFP36L1</w:t>
            </w:r>
          </w:p>
        </w:tc>
      </w:tr>
      <w:tr w:rsidR="00F4794E" w:rsidRPr="00F4794E" w14:paraId="5F69928F" w14:textId="77777777" w:rsidTr="0017225B">
        <w:trPr>
          <w:trHeight w:val="2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8DF8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480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3E6F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scular endothelial growth factor receptor signaling pathwa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EBE9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1D57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6852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3513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0A34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.79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1C64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79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2EAC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46719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708C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LMO</w:t>
            </w:r>
            <w:proofErr w:type="gramStart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;PIK</w:t>
            </w:r>
            <w:proofErr w:type="gramEnd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R2</w:t>
            </w:r>
          </w:p>
        </w:tc>
      </w:tr>
      <w:tr w:rsidR="00F4794E" w:rsidRPr="00F4794E" w14:paraId="1675210B" w14:textId="77777777" w:rsidTr="0017225B">
        <w:trPr>
          <w:trHeight w:val="285"/>
        </w:trPr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60C5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7059</w:t>
            </w:r>
          </w:p>
        </w:tc>
        <w:tc>
          <w:tcPr>
            <w:tcW w:w="2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6A30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romosome segregation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A0C2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0CD6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7032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84636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EAC8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190217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D27A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2008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584D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74D6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MI</w:t>
            </w:r>
            <w:proofErr w:type="gramStart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;PDCD</w:t>
            </w:r>
            <w:proofErr w:type="gramEnd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IP;RGS14</w:t>
            </w:r>
          </w:p>
        </w:tc>
      </w:tr>
      <w:tr w:rsidR="00F4794E" w:rsidRPr="00F4794E" w14:paraId="283DC0DD" w14:textId="77777777" w:rsidTr="0017225B">
        <w:trPr>
          <w:trHeight w:val="285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15AAB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7037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02A63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RK1 and ERK2 cascad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6F0C2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FF51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5B325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0638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681C9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9243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DD2DC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35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2FC4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56FC" w14:textId="77777777" w:rsidR="000E4E5B" w:rsidRPr="00554598" w:rsidRDefault="000E4E5B" w:rsidP="000E4E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PK</w:t>
            </w:r>
            <w:proofErr w:type="gramStart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;RGS</w:t>
            </w:r>
            <w:proofErr w:type="gramEnd"/>
            <w:r w:rsidRPr="0055459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;ZFP36L1</w:t>
            </w:r>
          </w:p>
        </w:tc>
      </w:tr>
    </w:tbl>
    <w:p w14:paraId="641CA46B" w14:textId="77777777" w:rsidR="00000000" w:rsidRDefault="00000000"/>
    <w:sectPr w:rsidR="00835B60" w:rsidSect="000E4E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84608" w14:textId="77777777" w:rsidR="00A35E11" w:rsidRDefault="00A35E11" w:rsidP="000E4E5B">
      <w:r>
        <w:separator/>
      </w:r>
    </w:p>
  </w:endnote>
  <w:endnote w:type="continuationSeparator" w:id="0">
    <w:p w14:paraId="66CA67F4" w14:textId="77777777" w:rsidR="00A35E11" w:rsidRDefault="00A35E11" w:rsidP="000E4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86513" w14:textId="77777777" w:rsidR="00A35E11" w:rsidRDefault="00A35E11" w:rsidP="000E4E5B">
      <w:r>
        <w:separator/>
      </w:r>
    </w:p>
  </w:footnote>
  <w:footnote w:type="continuationSeparator" w:id="0">
    <w:p w14:paraId="5AA19290" w14:textId="77777777" w:rsidR="00A35E11" w:rsidRDefault="00A35E11" w:rsidP="000E4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003"/>
    <w:rsid w:val="000A0003"/>
    <w:rsid w:val="000E4E5B"/>
    <w:rsid w:val="0017225B"/>
    <w:rsid w:val="0028615C"/>
    <w:rsid w:val="00546266"/>
    <w:rsid w:val="00554598"/>
    <w:rsid w:val="006B1B4E"/>
    <w:rsid w:val="00A35E11"/>
    <w:rsid w:val="00B076C8"/>
    <w:rsid w:val="00F4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E6F3B"/>
  <w15:chartTrackingRefBased/>
  <w15:docId w15:val="{681A2817-1BE5-4250-9B38-63988C491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E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E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2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n ping</cp:lastModifiedBy>
  <cp:revision>4</cp:revision>
  <dcterms:created xsi:type="dcterms:W3CDTF">2023-12-26T05:03:00Z</dcterms:created>
  <dcterms:modified xsi:type="dcterms:W3CDTF">2023-12-28T08:55:00Z</dcterms:modified>
</cp:coreProperties>
</file>